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15E6E" w14:textId="780D7568" w:rsidR="007147FF" w:rsidRPr="005D4D49" w:rsidRDefault="00934C0A" w:rsidP="007147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="007147FF" w:rsidRPr="005D4D49">
        <w:rPr>
          <w:rFonts w:ascii="Times New Roman" w:hAnsi="Times New Roman" w:cs="Times New Roman"/>
          <w:b/>
          <w:bCs/>
          <w:sz w:val="24"/>
          <w:szCs w:val="24"/>
        </w:rPr>
        <w:t>. Full multinomial mixed-effect models for factors associated with contraceptive use among Australian women (2006-2018), examining the impact of chronic cardiac disease.</w:t>
      </w:r>
    </w:p>
    <w:p w14:paraId="6AF06F96" w14:textId="77777777" w:rsidR="007147FF" w:rsidRDefault="007147FF" w:rsidP="007147FF">
      <w:pPr>
        <w:pStyle w:val="Tablefont"/>
        <w:ind w:right="3468"/>
        <w:rPr>
          <w:rFonts w:ascii="Times New Roman" w:hAnsi="Times New Roman" w:cs="Times New Roman"/>
          <w:sz w:val="16"/>
          <w:szCs w:val="16"/>
        </w:rPr>
      </w:pPr>
    </w:p>
    <w:tbl>
      <w:tblPr>
        <w:tblW w:w="131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36"/>
        <w:gridCol w:w="605"/>
        <w:gridCol w:w="1026"/>
        <w:gridCol w:w="723"/>
        <w:gridCol w:w="605"/>
        <w:gridCol w:w="1026"/>
        <w:gridCol w:w="723"/>
        <w:gridCol w:w="605"/>
        <w:gridCol w:w="1004"/>
        <w:gridCol w:w="723"/>
        <w:gridCol w:w="605"/>
        <w:gridCol w:w="1026"/>
        <w:gridCol w:w="723"/>
      </w:tblGrid>
      <w:tr w:rsidR="007147FF" w:rsidRPr="00FD40EE" w14:paraId="59F914A0" w14:textId="77777777" w:rsidTr="009235DC">
        <w:trPr>
          <w:trHeight w:val="220"/>
        </w:trPr>
        <w:tc>
          <w:tcPr>
            <w:tcW w:w="3736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24F5AE3A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35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14:paraId="0029ADBB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Condo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d</w:t>
            </w: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natural</w:t>
            </w:r>
          </w:p>
        </w:tc>
        <w:tc>
          <w:tcPr>
            <w:tcW w:w="235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9FA9D6C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Sterilis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nd</w:t>
            </w: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other</w:t>
            </w:r>
          </w:p>
        </w:tc>
        <w:tc>
          <w:tcPr>
            <w:tcW w:w="233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E7624CE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ARC</w:t>
            </w:r>
          </w:p>
        </w:tc>
        <w:tc>
          <w:tcPr>
            <w:tcW w:w="2354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56EE2A2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 contraception</w:t>
            </w:r>
          </w:p>
        </w:tc>
      </w:tr>
      <w:tr w:rsidR="007147FF" w:rsidRPr="00FD40EE" w14:paraId="5DA3F735" w14:textId="77777777" w:rsidTr="009235DC">
        <w:trPr>
          <w:trHeight w:val="220"/>
        </w:trPr>
        <w:tc>
          <w:tcPr>
            <w:tcW w:w="373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3992BA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62D2E63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E59820D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7ADF10C0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A928278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41A42503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12CC1C0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D11BE8A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6CC77B2A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BCCDB97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D1107E6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5168C670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5% CI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3B91A642" w14:textId="77777777" w:rsidR="007147FF" w:rsidRPr="00FD40EE" w:rsidRDefault="007147FF" w:rsidP="009235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</w:tr>
      <w:tr w:rsidR="007147FF" w:rsidRPr="00973D9B" w14:paraId="2ADF8874" w14:textId="77777777" w:rsidTr="009235DC">
        <w:trPr>
          <w:trHeight w:val="220"/>
        </w:trPr>
        <w:tc>
          <w:tcPr>
            <w:tcW w:w="373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64FA62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ardiac disease</w:t>
            </w:r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</w:tcPr>
          <w:p w14:paraId="68A66109" w14:textId="77777777" w:rsidR="007147FF" w:rsidRPr="00973D9B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14:paraId="51E59712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6FE17097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</w:tcPr>
          <w:p w14:paraId="36A95601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14:paraId="195535AA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74F8714D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</w:tcPr>
          <w:p w14:paraId="7A1FA02A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04" w:type="dxa"/>
            <w:tcBorders>
              <w:top w:val="single" w:sz="12" w:space="0" w:color="auto"/>
            </w:tcBorders>
            <w:shd w:val="clear" w:color="auto" w:fill="auto"/>
          </w:tcPr>
          <w:p w14:paraId="2A505B94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67D5FB07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</w:tcPr>
          <w:p w14:paraId="170C3993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14:paraId="4B0983CF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723" w:type="dxa"/>
            <w:tcBorders>
              <w:top w:val="single" w:sz="12" w:space="0" w:color="auto"/>
            </w:tcBorders>
            <w:shd w:val="clear" w:color="auto" w:fill="auto"/>
          </w:tcPr>
          <w:p w14:paraId="47127A02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7147FF" w:rsidRPr="00973D9B" w14:paraId="296114E6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C8288EE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</w:tcPr>
          <w:p w14:paraId="16CBF48B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2971496C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A1A6E4D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63067768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0A1FBF4E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EFAC3BC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75341089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696B40BE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29FA54B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1951A24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018C67F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183D3CC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15901F6A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0C6B8297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37D95D4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3E9979E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 - 1.0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36A6BAE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4B1BF89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20DD5FF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7D74857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8FF0DFE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BC8A1B0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3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AEFC3A9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B322BB9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EC41F77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 - 1.1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4F7E81A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4</w:t>
            </w:r>
          </w:p>
        </w:tc>
      </w:tr>
      <w:tr w:rsidR="007147FF" w:rsidRPr="00973D9B" w14:paraId="661D7AF5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511E38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ge (years)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A535AFC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AD64951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 - 1.1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C7851C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64A7776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1D5C01D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 - 1.5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037CEA2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7FEFC3D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C1F6C67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 - 1.1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C8E86C2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2D48410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DDB2D81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 - 1.1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C6DA9F3" w14:textId="77777777" w:rsidR="007147FF" w:rsidRPr="005A426F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5A426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147FF" w:rsidRPr="00973D9B" w14:paraId="4C38A35E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1403053D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605" w:type="dxa"/>
            <w:shd w:val="clear" w:color="auto" w:fill="auto"/>
          </w:tcPr>
          <w:p w14:paraId="52ECAEC7" w14:textId="77777777" w:rsidR="007147FF" w:rsidRPr="00973D9B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5CF9FC48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D5036E3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09568F6A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58C88D2E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0DCF5FB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57D5509C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2D8253E1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BD8A518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1427910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E2B31A8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A1CC183" w14:textId="77777777" w:rsidR="007147FF" w:rsidRPr="00973D9B" w:rsidRDefault="007147FF" w:rsidP="009235DC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7147FF" w:rsidRPr="00973D9B" w14:paraId="3EC589B3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3E032C1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Australia</w:t>
            </w:r>
          </w:p>
        </w:tc>
        <w:tc>
          <w:tcPr>
            <w:tcW w:w="605" w:type="dxa"/>
            <w:shd w:val="clear" w:color="auto" w:fill="auto"/>
          </w:tcPr>
          <w:p w14:paraId="3B07D547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68DE35A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C57D65F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0C8032E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242EE18A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58F3F34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3788016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50D6AFCC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722FCD9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744B0591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7D218BBA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AFA48BF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4EEF70F9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B40685A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ther ESB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0F013BF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5325211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 - 1.6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6831B2F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EB6BF14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3CD3669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 - 1.4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2AD334F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9963D62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3BDB0B7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F314DB2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17E9130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F94AB03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 - 1.3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571845B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</w:tr>
      <w:tr w:rsidR="007147FF" w:rsidRPr="00973D9B" w14:paraId="058A2391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2CDD91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ESB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E0E695A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9EC704B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5 - 2.1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9CDBD8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2AAA4D8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782AEDC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6 - 0.8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B7B1732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C35BADF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44ED175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 - 2.3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EC6442E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73267E9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C92F43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0 - 2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826DA1B" w14:textId="77777777" w:rsidR="007147FF" w:rsidRPr="000E070B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</w:t>
            </w:r>
            <w:r w:rsidRPr="000E070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</w:t>
            </w:r>
          </w:p>
        </w:tc>
      </w:tr>
      <w:tr w:rsidR="007147FF" w:rsidRPr="00973D9B" w14:paraId="6B30A9D3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1F831891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rea of residence</w:t>
            </w:r>
          </w:p>
        </w:tc>
        <w:tc>
          <w:tcPr>
            <w:tcW w:w="605" w:type="dxa"/>
            <w:shd w:val="clear" w:color="auto" w:fill="auto"/>
          </w:tcPr>
          <w:p w14:paraId="03523092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031E05D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1D3CB4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52B158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00E6602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1024AF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001FCE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1750313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A7C5CB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0FFF08D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4602167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924933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77351810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44F005BA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Major cities</w:t>
            </w:r>
          </w:p>
        </w:tc>
        <w:tc>
          <w:tcPr>
            <w:tcW w:w="605" w:type="dxa"/>
            <w:shd w:val="clear" w:color="auto" w:fill="auto"/>
          </w:tcPr>
          <w:p w14:paraId="471896F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15659A1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5D53BF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06999B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E3AE36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4331C7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67D8F67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09736A2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BBD165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00FDBB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B6C742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AB0443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3EF741E3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4AE91F37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Inner regional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C5F4F2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F6B902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1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C855EF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398F1D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2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D81888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6 - 2.9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D5EDC2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B30F12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FA134D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675391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A1BA2B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3DEFE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029CF0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</w:tr>
      <w:tr w:rsidR="007147FF" w:rsidRPr="00973D9B" w14:paraId="3BF5F318" w14:textId="77777777" w:rsidTr="009235DC">
        <w:trPr>
          <w:trHeight w:val="234"/>
        </w:trPr>
        <w:tc>
          <w:tcPr>
            <w:tcW w:w="3736" w:type="dxa"/>
            <w:shd w:val="clear" w:color="auto" w:fill="auto"/>
            <w:hideMark/>
          </w:tcPr>
          <w:p w14:paraId="2EA78A37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uter regional/remote/very remote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C6E374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B4B435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163EC7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173C5C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17866B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85 - 3.5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30A915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7769C6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C5C226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5A04EE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1FF3E4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804B4C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799379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</w:tr>
      <w:tr w:rsidR="007147FF" w:rsidRPr="00973D9B" w14:paraId="719D233A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657BC0C0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605" w:type="dxa"/>
            <w:shd w:val="clear" w:color="auto" w:fill="auto"/>
          </w:tcPr>
          <w:p w14:paraId="579E6834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731086A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C0AA6D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1FB018D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41B6D96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EBF660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FBA5FC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1BF84BF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1F86852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06AE841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700DD07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D03B0A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37C91004" w14:textId="77777777" w:rsidTr="009235DC">
        <w:trPr>
          <w:trHeight w:val="220"/>
        </w:trPr>
        <w:tc>
          <w:tcPr>
            <w:tcW w:w="3736" w:type="dxa"/>
            <w:shd w:val="clear" w:color="auto" w:fill="auto"/>
            <w:noWrap/>
            <w:hideMark/>
          </w:tcPr>
          <w:p w14:paraId="345D4E20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 formal qualific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</w:t>
            </w:r>
          </w:p>
        </w:tc>
        <w:tc>
          <w:tcPr>
            <w:tcW w:w="605" w:type="dxa"/>
            <w:shd w:val="clear" w:color="auto" w:fill="auto"/>
          </w:tcPr>
          <w:p w14:paraId="7A8AE46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D687DB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CAC722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2EA35E3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C62322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E2A072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D6099D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5DF9A12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CA7E77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60670CE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C66E9D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32684F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6ECC597F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7783A14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/higher school ce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ficate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A58D5D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D0FE13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7 - 1.5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53F9B2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42EF18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7F52FF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 - 1.4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43D379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B89C20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EE4F57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 - 4.2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0A979D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0B351D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A579C2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E0EF4A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6</w:t>
            </w:r>
          </w:p>
        </w:tc>
      </w:tr>
      <w:tr w:rsidR="007147FF" w:rsidRPr="00973D9B" w14:paraId="44FE80DE" w14:textId="77777777" w:rsidTr="009235DC">
        <w:trPr>
          <w:trHeight w:val="234"/>
        </w:trPr>
        <w:tc>
          <w:tcPr>
            <w:tcW w:w="3736" w:type="dxa"/>
            <w:shd w:val="clear" w:color="auto" w:fill="auto"/>
            <w:hideMark/>
          </w:tcPr>
          <w:p w14:paraId="30924B22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Trad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pprenticeship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rtificate/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d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ploma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75923B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1BB8DC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2 - 1.7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339E52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F19D4C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D05941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 - 1.2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A0E279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C12B15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5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42A216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4.4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F4F913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A835C1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C71190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 - 1.4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9D900B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7</w:t>
            </w:r>
          </w:p>
        </w:tc>
      </w:tr>
      <w:tr w:rsidR="007147FF" w:rsidRPr="00973D9B" w14:paraId="5D71E17B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72A2AA8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iversity/higher degree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575BE4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110DE7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2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F344C8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469DA3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BE49E9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 - 0.74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CA5967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78A64A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5344BD4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0 - 4.6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F1D24E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C1CA36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B5943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E02D35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7147FF" w:rsidRPr="00973D9B" w14:paraId="6D437745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74E40CB6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lationship status</w:t>
            </w:r>
          </w:p>
        </w:tc>
        <w:tc>
          <w:tcPr>
            <w:tcW w:w="605" w:type="dxa"/>
            <w:shd w:val="clear" w:color="auto" w:fill="auto"/>
          </w:tcPr>
          <w:p w14:paraId="6BC8AAEF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0C5286B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507DA8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956322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6ACF9B5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988801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4A7313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5D173D8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F9F5EB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000299E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7ED72EE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030052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14F2C449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0438FC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Partnered</w:t>
            </w:r>
          </w:p>
        </w:tc>
        <w:tc>
          <w:tcPr>
            <w:tcW w:w="605" w:type="dxa"/>
            <w:shd w:val="clear" w:color="auto" w:fill="auto"/>
          </w:tcPr>
          <w:p w14:paraId="4AF0572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014C6F6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C5A7C0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6655594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734E253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7F7CDC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89E611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0EFEF39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5D2B71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FC7277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764254A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9B662A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474DB0E2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4060D96B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partnered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E81C0D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2D0430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7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AA79F6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B9C3AE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38C277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8 - 0.1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2D252D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9C03FA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6F56725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 - 1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26E0FF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367106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3EE316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1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3EA871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4</w:t>
            </w:r>
          </w:p>
        </w:tc>
      </w:tr>
      <w:tr w:rsidR="007147FF" w:rsidRPr="00973D9B" w14:paraId="6091C3EF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0A87B00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ealth care card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holder </w:t>
            </w: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tatus</w:t>
            </w:r>
          </w:p>
        </w:tc>
        <w:tc>
          <w:tcPr>
            <w:tcW w:w="605" w:type="dxa"/>
            <w:shd w:val="clear" w:color="auto" w:fill="auto"/>
          </w:tcPr>
          <w:p w14:paraId="12790C42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48D8024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1DCA13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8213D4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1E39A50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47C4F7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500146D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5C08AD2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3E7B0B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A727C5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15193A7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3E418A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35B9255A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31693C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</w:tcPr>
          <w:p w14:paraId="2430C92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7EA0F6E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02C64F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422B27E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0CA7D67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DDC596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295E455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2096152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8B68C7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4E38023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55B9759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6E0B62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0D8E760A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1ADABB1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44879E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B79B29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6C5279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5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48DAD7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A43A81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0 - 1.5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0950EC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16451D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20A385E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- 1.4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C54097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EFBF65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25645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C86E1B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</w:tr>
      <w:tr w:rsidR="007147FF" w:rsidRPr="00973D9B" w14:paraId="4E43C8D6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2D530C9D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Smoking status</w:t>
            </w:r>
          </w:p>
        </w:tc>
        <w:tc>
          <w:tcPr>
            <w:tcW w:w="605" w:type="dxa"/>
            <w:shd w:val="clear" w:color="auto" w:fill="auto"/>
          </w:tcPr>
          <w:p w14:paraId="6617B89A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3711D66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25BA4F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50D5106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18E3AD8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1856AB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65BB15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26AE4B2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78662D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98A06F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4F39915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E8A64A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432962E3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197C8AE4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n-smoker</w:t>
            </w:r>
          </w:p>
        </w:tc>
        <w:tc>
          <w:tcPr>
            <w:tcW w:w="605" w:type="dxa"/>
            <w:shd w:val="clear" w:color="auto" w:fill="auto"/>
          </w:tcPr>
          <w:p w14:paraId="59E91BC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5EDC728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A232DF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42A8278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801B0C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3E86FE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0718E88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619E2C9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C21354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7105ED3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0B6B0E1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5081C1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1D1C0D41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25C3667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Ex-smoker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43EF8C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DB262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1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852F4D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188AE8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9D697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4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8E4831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1865A1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A3B999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09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B80499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3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394ED5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363071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2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914C6D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</w:t>
            </w:r>
          </w:p>
        </w:tc>
      </w:tr>
      <w:tr w:rsidR="007147FF" w:rsidRPr="00973D9B" w14:paraId="340331B5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8353B7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Current smoker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D37680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19E8A9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1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A36B51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8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FCE1A1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6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0CB729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1.9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7F7F87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F04303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7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EB9B9C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2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618789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3D7BB7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63E651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8 - 1.3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2B9266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1</w:t>
            </w:r>
          </w:p>
        </w:tc>
      </w:tr>
      <w:tr w:rsidR="007147FF" w:rsidRPr="00973D9B" w14:paraId="19033A26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7996C2FE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Body Mass Index</w:t>
            </w:r>
          </w:p>
        </w:tc>
        <w:tc>
          <w:tcPr>
            <w:tcW w:w="605" w:type="dxa"/>
            <w:shd w:val="clear" w:color="auto" w:fill="auto"/>
          </w:tcPr>
          <w:p w14:paraId="27C38D1A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1408D79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244929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0BB80AD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E85849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33D946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C73796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7504540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2188FF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359026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48BEF2C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0758F3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291EBBC9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2BDA7423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Healthy weight</w:t>
            </w:r>
          </w:p>
        </w:tc>
        <w:tc>
          <w:tcPr>
            <w:tcW w:w="605" w:type="dxa"/>
            <w:shd w:val="clear" w:color="auto" w:fill="auto"/>
          </w:tcPr>
          <w:p w14:paraId="76A61C4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5D96FCF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474A79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0A4D32D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EA4B27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F5FF7F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3FB9A6E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5045181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5BA870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FDAA20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186F73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1C7629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2B8B88D1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1B16E1F1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Underweight 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7E69EC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567573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3 - 1.7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88AE2E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3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32EA72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FCF861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 - 5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757209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48A996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42BB5A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1.7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BE461B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38697F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5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D8054F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 - 3.6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F49569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7147FF" w:rsidRPr="00973D9B" w14:paraId="2C64E89E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230C88FA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verweight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2EFAA8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F6CB58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 - 1.0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87C213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8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D13A89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8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6370F0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 - 1.3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947800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706ED7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7FD0200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 - 1.2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E68AE4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0F3245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AC55D1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6 - 1.3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0912C8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</w:tr>
      <w:tr w:rsidR="007147FF" w:rsidRPr="00973D9B" w14:paraId="7B1322F2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63CBF21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Obese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37D24A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2F35E4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9 - 1.0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D74943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0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C662A2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66C829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7 - 1.3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BDAEC4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8A7C26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6D8C18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5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484498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6205ADD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E9E26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5 - 1.4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D9E403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</w:tr>
      <w:tr w:rsidR="007147FF" w:rsidRPr="00973D9B" w14:paraId="19A84D29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2830A65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regnancy</w:t>
            </w:r>
          </w:p>
        </w:tc>
        <w:tc>
          <w:tcPr>
            <w:tcW w:w="605" w:type="dxa"/>
            <w:shd w:val="clear" w:color="auto" w:fill="auto"/>
          </w:tcPr>
          <w:p w14:paraId="6D6AE86B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3963384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E72A26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ECC51F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7F71F5D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1F1AD2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3F8C558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05B939B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DE8D58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5853D1D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2A6EBD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8B382A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973D9B" w14:paraId="1764B254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68A4E78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</w:tcPr>
          <w:p w14:paraId="1953D4E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01B831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7A81467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4C797B7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B82EA5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864B81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6AF8067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481D5D4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990101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6C5E4A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0E27BA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BAF192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973D9B" w14:paraId="7CCE16EC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0D1A0D1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lastRenderedPageBreak/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B751D9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6FE36A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2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184637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3EE987A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.5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2006ECD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.38 - 10.56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4B7AFC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5DFDC7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81A3D7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02 - 3.23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1B3DAF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BE3F11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12A43A5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1 - 0.9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15F370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7147FF" w:rsidRPr="00FD40EE" w14:paraId="48397FA2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09525BB7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termination</w:t>
            </w:r>
          </w:p>
        </w:tc>
        <w:tc>
          <w:tcPr>
            <w:tcW w:w="605" w:type="dxa"/>
            <w:shd w:val="clear" w:color="auto" w:fill="auto"/>
            <w:hideMark/>
          </w:tcPr>
          <w:p w14:paraId="37953840" w14:textId="77777777" w:rsidR="007147FF" w:rsidRPr="00973D9B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14:paraId="729BAEA3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98796AE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1AC679A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0E0F6959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0492C1D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122E1188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0C633C58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60EA4B6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0AD1B49E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A0AB691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80A8FBF" w14:textId="77777777" w:rsidR="007147FF" w:rsidRPr="00973D9B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7147FF" w:rsidRPr="00FD40EE" w14:paraId="07DA35F3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60E23D65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  <w:hideMark/>
          </w:tcPr>
          <w:p w14:paraId="625A39D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  <w:hideMark/>
          </w:tcPr>
          <w:p w14:paraId="3A69A10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153850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7C231E3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A4AA7B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D11731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3179487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14DDFAE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2EEA16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37B26BB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52DC3FE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68B44C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FD40EE" w14:paraId="2AA2B9EA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95472D5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7C6412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BBD4A1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3 - 1.44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17D0D3B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156C82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3949749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2 - 1.6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20B427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150289A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1D66C5A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4 - 1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0AB8405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7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98888A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5EEE94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0 - 1.67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1977F94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7147FF" w:rsidRPr="00FD40EE" w14:paraId="1F5E3771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FC3046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enstrual symptoms</w:t>
            </w:r>
          </w:p>
        </w:tc>
        <w:tc>
          <w:tcPr>
            <w:tcW w:w="605" w:type="dxa"/>
            <w:shd w:val="clear" w:color="auto" w:fill="auto"/>
            <w:hideMark/>
          </w:tcPr>
          <w:p w14:paraId="378D88D7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14:paraId="4BC75F4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3A9EB8A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61DB4C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6CAE252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FD3BBE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8DC876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2F4439D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76BAD6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28E7CFB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60175E2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B84592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FD40EE" w14:paraId="782C8734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7C81BC18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  <w:hideMark/>
          </w:tcPr>
          <w:p w14:paraId="1819E0F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  <w:hideMark/>
          </w:tcPr>
          <w:p w14:paraId="33D7AA6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73B159B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75CB4D3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135F314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5F2E82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2C02AA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7132363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E57CAF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7912CCB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145220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34388AA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FD40EE" w14:paraId="0415322B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5F4BC1DC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8590B6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7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B168F1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43 - 3.20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B7CFD3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50AEAD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.4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E1100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.99 - 8.2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6B2FC98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0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353581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4F66998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7 - 1.6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E1BEA7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1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7FFDBF3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449CF2A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98 - 2.8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416A71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7147FF" w:rsidRPr="00FD40EE" w14:paraId="0E3C8723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C32450F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PCOS</w:t>
            </w:r>
          </w:p>
        </w:tc>
        <w:tc>
          <w:tcPr>
            <w:tcW w:w="605" w:type="dxa"/>
            <w:shd w:val="clear" w:color="auto" w:fill="auto"/>
            <w:hideMark/>
          </w:tcPr>
          <w:p w14:paraId="6F901515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14:paraId="0585AF2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749D53F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52AC158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EC2EFB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07738CF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6F288E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517B358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EC2331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B2E130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319BE2B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4550F6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FD40EE" w14:paraId="0D4D540F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4318FD57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  <w:hideMark/>
          </w:tcPr>
          <w:p w14:paraId="30BBD23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  <w:hideMark/>
          </w:tcPr>
          <w:p w14:paraId="307C592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2D7415F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97B697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E88DD2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39A125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8BE6B5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5C2903B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C80107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4803A92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F7CF87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0853AE2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FD40EE" w14:paraId="56B6DDDB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6A9E6BE9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A9EA6C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71180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8 - 1.37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74B3A86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2B5115F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60C3AF2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8 - 1.38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E23DEA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5122C62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3E18933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6 - 1.32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4FD3B48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7C0ED2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74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F5658F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6 - 2.4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7E9FE23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</w:tr>
      <w:tr w:rsidR="007147FF" w:rsidRPr="00FD40EE" w14:paraId="2B0F524C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4069EE1B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story of endometriosis</w:t>
            </w:r>
          </w:p>
        </w:tc>
        <w:tc>
          <w:tcPr>
            <w:tcW w:w="605" w:type="dxa"/>
            <w:shd w:val="clear" w:color="auto" w:fill="auto"/>
            <w:hideMark/>
          </w:tcPr>
          <w:p w14:paraId="3AE04997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14:paraId="4974002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0236609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B2334F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10B42B4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6AEDD04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05D4E6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569587E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418AA10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E4F43C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41E928A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28C8667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FD40EE" w14:paraId="30CCE7B4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05D50581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No</w:t>
            </w:r>
          </w:p>
        </w:tc>
        <w:tc>
          <w:tcPr>
            <w:tcW w:w="605" w:type="dxa"/>
            <w:shd w:val="clear" w:color="auto" w:fill="auto"/>
            <w:hideMark/>
          </w:tcPr>
          <w:p w14:paraId="5840DBC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  <w:hideMark/>
          </w:tcPr>
          <w:p w14:paraId="4B3D8C0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1331139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CC8C8F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1DD382E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651AE7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69EB6D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61D9250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626D7B7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1D2677D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67D07DB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4473FD6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FD40EE" w14:paraId="2FBA9124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3FE1C054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Yes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29C2B7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C3D0D2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8 - 0.95</w:t>
            </w:r>
          </w:p>
        </w:tc>
        <w:tc>
          <w:tcPr>
            <w:tcW w:w="723" w:type="dxa"/>
            <w:shd w:val="clear" w:color="auto" w:fill="auto"/>
            <w:noWrap/>
            <w:vAlign w:val="bottom"/>
            <w:hideMark/>
          </w:tcPr>
          <w:p w14:paraId="5D2DD06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1A1E83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B55B70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30 - 1.00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225A905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075FE72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29</w:t>
            </w:r>
          </w:p>
        </w:tc>
        <w:tc>
          <w:tcPr>
            <w:tcW w:w="1004" w:type="dxa"/>
            <w:shd w:val="clear" w:color="auto" w:fill="auto"/>
            <w:noWrap/>
            <w:vAlign w:val="bottom"/>
          </w:tcPr>
          <w:p w14:paraId="053431B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0 - 1.85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3E6506B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4BE5E6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638BF2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5 - 1.41</w:t>
            </w:r>
          </w:p>
        </w:tc>
        <w:tc>
          <w:tcPr>
            <w:tcW w:w="723" w:type="dxa"/>
            <w:shd w:val="clear" w:color="auto" w:fill="auto"/>
            <w:noWrap/>
            <w:vAlign w:val="bottom"/>
          </w:tcPr>
          <w:p w14:paraId="5A093EC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85</w:t>
            </w:r>
          </w:p>
        </w:tc>
      </w:tr>
      <w:tr w:rsidR="007147FF" w:rsidRPr="00FD40EE" w14:paraId="7A3573CD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235EF00A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Time</w:t>
            </w:r>
          </w:p>
        </w:tc>
        <w:tc>
          <w:tcPr>
            <w:tcW w:w="605" w:type="dxa"/>
            <w:shd w:val="clear" w:color="auto" w:fill="auto"/>
            <w:hideMark/>
          </w:tcPr>
          <w:p w14:paraId="0C2B80EF" w14:textId="77777777" w:rsidR="007147FF" w:rsidRPr="007030AA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  <w:hideMark/>
          </w:tcPr>
          <w:p w14:paraId="7BFE075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  <w:hideMark/>
          </w:tcPr>
          <w:p w14:paraId="5B6DAA5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192CBBE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6432314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7499B49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47B183A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04" w:type="dxa"/>
            <w:shd w:val="clear" w:color="auto" w:fill="auto"/>
          </w:tcPr>
          <w:p w14:paraId="0014A17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32833F7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605" w:type="dxa"/>
            <w:shd w:val="clear" w:color="auto" w:fill="auto"/>
          </w:tcPr>
          <w:p w14:paraId="7026FEB7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26" w:type="dxa"/>
            <w:shd w:val="clear" w:color="auto" w:fill="auto"/>
          </w:tcPr>
          <w:p w14:paraId="2306A05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  <w:tc>
          <w:tcPr>
            <w:tcW w:w="723" w:type="dxa"/>
            <w:shd w:val="clear" w:color="auto" w:fill="auto"/>
          </w:tcPr>
          <w:p w14:paraId="5041751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</w:p>
        </w:tc>
      </w:tr>
      <w:tr w:rsidR="007147FF" w:rsidRPr="00FD40EE" w14:paraId="39826DB2" w14:textId="77777777" w:rsidTr="009235DC">
        <w:trPr>
          <w:trHeight w:val="220"/>
        </w:trPr>
        <w:tc>
          <w:tcPr>
            <w:tcW w:w="3736" w:type="dxa"/>
            <w:shd w:val="clear" w:color="auto" w:fill="auto"/>
            <w:hideMark/>
          </w:tcPr>
          <w:p w14:paraId="6FA8831E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4</w:t>
            </w:r>
          </w:p>
        </w:tc>
        <w:tc>
          <w:tcPr>
            <w:tcW w:w="605" w:type="dxa"/>
            <w:shd w:val="clear" w:color="auto" w:fill="auto"/>
            <w:hideMark/>
          </w:tcPr>
          <w:p w14:paraId="2EBB1BA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  <w:hideMark/>
          </w:tcPr>
          <w:p w14:paraId="5B206B9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  <w:hideMark/>
          </w:tcPr>
          <w:p w14:paraId="05CD951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3ADC930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3B00616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18A6B18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4DF51F1F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04" w:type="dxa"/>
            <w:shd w:val="clear" w:color="auto" w:fill="auto"/>
          </w:tcPr>
          <w:p w14:paraId="4FB7C00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574DB4B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605" w:type="dxa"/>
            <w:shd w:val="clear" w:color="auto" w:fill="auto"/>
          </w:tcPr>
          <w:p w14:paraId="5B1B9059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ef.</w:t>
            </w:r>
          </w:p>
        </w:tc>
        <w:tc>
          <w:tcPr>
            <w:tcW w:w="1026" w:type="dxa"/>
            <w:shd w:val="clear" w:color="auto" w:fill="auto"/>
          </w:tcPr>
          <w:p w14:paraId="4B7D906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  <w:tc>
          <w:tcPr>
            <w:tcW w:w="723" w:type="dxa"/>
            <w:shd w:val="clear" w:color="auto" w:fill="auto"/>
          </w:tcPr>
          <w:p w14:paraId="2B1AAD9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-</w:t>
            </w:r>
          </w:p>
        </w:tc>
      </w:tr>
      <w:tr w:rsidR="007147FF" w:rsidRPr="00FD40EE" w14:paraId="01796951" w14:textId="77777777" w:rsidTr="009235DC">
        <w:trPr>
          <w:trHeight w:val="220"/>
        </w:trPr>
        <w:tc>
          <w:tcPr>
            <w:tcW w:w="3736" w:type="dxa"/>
            <w:tcBorders>
              <w:bottom w:val="nil"/>
            </w:tcBorders>
            <w:shd w:val="clear" w:color="auto" w:fill="auto"/>
            <w:hideMark/>
          </w:tcPr>
          <w:p w14:paraId="5BB71875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6</w:t>
            </w:r>
          </w:p>
        </w:tc>
        <w:tc>
          <w:tcPr>
            <w:tcW w:w="60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3235B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42A47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7 - 0.90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AB2E0E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0.001</w:t>
            </w:r>
          </w:p>
        </w:tc>
        <w:tc>
          <w:tcPr>
            <w:tcW w:w="6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812D95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6284A4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29 - 0.89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B73D3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B37D1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00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D35BC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1 - 1.94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74115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4</w:t>
            </w:r>
          </w:p>
        </w:tc>
        <w:tc>
          <w:tcPr>
            <w:tcW w:w="6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CCA3E1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02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5BC485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02 - 1.96</w:t>
            </w:r>
          </w:p>
        </w:tc>
        <w:tc>
          <w:tcPr>
            <w:tcW w:w="72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32F87C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4</w:t>
            </w:r>
          </w:p>
        </w:tc>
      </w:tr>
      <w:tr w:rsidR="007147FF" w:rsidRPr="00FD40EE" w14:paraId="7034A61B" w14:textId="77777777" w:rsidTr="009235DC">
        <w:trPr>
          <w:trHeight w:val="220"/>
        </w:trPr>
        <w:tc>
          <w:tcPr>
            <w:tcW w:w="3736" w:type="dxa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29C9F190" w14:textId="77777777" w:rsidR="007147FF" w:rsidRPr="00FD40EE" w:rsidRDefault="007147FF" w:rsidP="009235D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FD40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  Survey 8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4F070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C8D6D6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5 - 1.00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E69F51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5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77ABC85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9F08D8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16 - 1.15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22307BC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9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4EC72CB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.17</w:t>
            </w:r>
          </w:p>
        </w:tc>
        <w:tc>
          <w:tcPr>
            <w:tcW w:w="100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DFC91C3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14 - 4.12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D70D2A2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2</w:t>
            </w:r>
          </w:p>
        </w:tc>
        <w:tc>
          <w:tcPr>
            <w:tcW w:w="60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C4D872A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.67</w:t>
            </w:r>
          </w:p>
        </w:tc>
        <w:tc>
          <w:tcPr>
            <w:tcW w:w="10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54728D4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95 - 2.93</w:t>
            </w:r>
          </w:p>
        </w:tc>
        <w:tc>
          <w:tcPr>
            <w:tcW w:w="7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5F62D4D" w14:textId="77777777" w:rsidR="007147FF" w:rsidRPr="007030AA" w:rsidRDefault="007147FF" w:rsidP="00923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7030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.07</w:t>
            </w:r>
          </w:p>
        </w:tc>
      </w:tr>
    </w:tbl>
    <w:p w14:paraId="2ED5506C" w14:textId="77777777" w:rsidR="007147FF" w:rsidRPr="00FD40EE" w:rsidRDefault="007147FF" w:rsidP="007147FF">
      <w:pPr>
        <w:pStyle w:val="Tablefont"/>
        <w:ind w:right="208"/>
        <w:rPr>
          <w:rFonts w:ascii="Times New Roman" w:hAnsi="Times New Roman" w:cs="Times New Roman"/>
          <w:sz w:val="16"/>
          <w:szCs w:val="16"/>
        </w:rPr>
      </w:pPr>
      <w:r w:rsidRPr="00D52770">
        <w:rPr>
          <w:rFonts w:ascii="Times New Roman" w:hAnsi="Times New Roman" w:cs="Times New Roman"/>
          <w:sz w:val="16"/>
          <w:szCs w:val="16"/>
        </w:rPr>
        <w:t xml:space="preserve">Notes: ESB = English-speaking background; </w:t>
      </w:r>
      <w:r>
        <w:rPr>
          <w:rFonts w:ascii="Times New Roman" w:hAnsi="Times New Roman" w:cs="Times New Roman"/>
          <w:sz w:val="16"/>
          <w:szCs w:val="16"/>
        </w:rPr>
        <w:t xml:space="preserve">PCOS = </w:t>
      </w:r>
      <w:proofErr w:type="gramStart"/>
      <w:r>
        <w:rPr>
          <w:rFonts w:ascii="Times New Roman" w:hAnsi="Times New Roman" w:cs="Times New Roman"/>
          <w:sz w:val="16"/>
          <w:szCs w:val="16"/>
        </w:rPr>
        <w:t>Polycystic ovarian syndrome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; </w:t>
      </w:r>
      <w:r w:rsidRPr="007C3617">
        <w:rPr>
          <w:rFonts w:ascii="Times New Roman" w:hAnsi="Times New Roman" w:cs="Times New Roman"/>
          <w:sz w:val="16"/>
          <w:szCs w:val="16"/>
        </w:rPr>
        <w:t xml:space="preserve">Reference status = </w:t>
      </w:r>
      <w:r>
        <w:rPr>
          <w:rFonts w:ascii="Times New Roman" w:hAnsi="Times New Roman" w:cs="Times New Roman"/>
          <w:sz w:val="16"/>
          <w:szCs w:val="16"/>
        </w:rPr>
        <w:t>short-acting and condom</w:t>
      </w:r>
      <w:r w:rsidRPr="007C3617">
        <w:rPr>
          <w:rFonts w:ascii="Times New Roman" w:hAnsi="Times New Roman" w:cs="Times New Roman"/>
          <w:sz w:val="16"/>
          <w:szCs w:val="16"/>
        </w:rPr>
        <w:t>;</w:t>
      </w:r>
      <w:r>
        <w:rPr>
          <w:rFonts w:ascii="Times New Roman" w:hAnsi="Times New Roman" w:cs="Times New Roman"/>
          <w:sz w:val="16"/>
          <w:szCs w:val="16"/>
        </w:rPr>
        <w:t xml:space="preserve"> Parity was not included in the models due to overlap with pregnancy history.</w:t>
      </w:r>
    </w:p>
    <w:p w14:paraId="565321E5" w14:textId="77777777" w:rsidR="00407041" w:rsidRDefault="00407041"/>
    <w:sectPr w:rsidR="00407041" w:rsidSect="007147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7FF"/>
    <w:rsid w:val="001E25DC"/>
    <w:rsid w:val="00326D67"/>
    <w:rsid w:val="00407041"/>
    <w:rsid w:val="004A5F52"/>
    <w:rsid w:val="005770B3"/>
    <w:rsid w:val="005A5485"/>
    <w:rsid w:val="007147FF"/>
    <w:rsid w:val="00765FCB"/>
    <w:rsid w:val="007A0FB4"/>
    <w:rsid w:val="00811632"/>
    <w:rsid w:val="0081642B"/>
    <w:rsid w:val="008E3172"/>
    <w:rsid w:val="00934C0A"/>
    <w:rsid w:val="00B023F2"/>
    <w:rsid w:val="00B3021B"/>
    <w:rsid w:val="00BA1289"/>
    <w:rsid w:val="00C3228E"/>
    <w:rsid w:val="00C908BE"/>
    <w:rsid w:val="00CA028D"/>
    <w:rsid w:val="00E07E6F"/>
    <w:rsid w:val="00ED1FEB"/>
    <w:rsid w:val="00EF3F6E"/>
    <w:rsid w:val="00F10E49"/>
    <w:rsid w:val="00FB7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9BDC6A"/>
  <w15:chartTrackingRefBased/>
  <w15:docId w15:val="{3C67194A-FB0D-2D4A-B72A-974CEF415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7FF"/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nt">
    <w:name w:val="Table font"/>
    <w:basedOn w:val="Normal"/>
    <w:link w:val="TablefontChar"/>
    <w:qFormat/>
    <w:rsid w:val="007147FF"/>
    <w:pPr>
      <w:jc w:val="both"/>
    </w:pPr>
    <w:rPr>
      <w:rFonts w:cstheme="minorHAnsi"/>
      <w:bCs/>
      <w:color w:val="000000" w:themeColor="text1"/>
    </w:rPr>
  </w:style>
  <w:style w:type="character" w:customStyle="1" w:styleId="TablefontChar">
    <w:name w:val="Table font Char"/>
    <w:basedOn w:val="DefaultParagraphFont"/>
    <w:link w:val="Tablefont"/>
    <w:rsid w:val="007147FF"/>
    <w:rPr>
      <w:rFonts w:cstheme="minorHAnsi"/>
      <w:bCs/>
      <w:color w:val="000000" w:themeColor="text1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7</Words>
  <Characters>3483</Characters>
  <Application>Microsoft Office Word</Application>
  <DocSecurity>0</DocSecurity>
  <Lines>66</Lines>
  <Paragraphs>27</Paragraphs>
  <ScaleCrop>false</ScaleCrop>
  <Company/>
  <LinksUpToDate>false</LinksUpToDate>
  <CharactersWithSpaces>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arris</dc:creator>
  <cp:keywords/>
  <dc:description/>
  <cp:lastModifiedBy>Melissa Harris</cp:lastModifiedBy>
  <cp:revision>2</cp:revision>
  <dcterms:created xsi:type="dcterms:W3CDTF">2023-04-21T06:07:00Z</dcterms:created>
  <dcterms:modified xsi:type="dcterms:W3CDTF">2023-04-21T06:11:00Z</dcterms:modified>
</cp:coreProperties>
</file>